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64875" w14:textId="4CA0136E" w:rsidR="00F32635" w:rsidRPr="006F4712" w:rsidRDefault="00F81CD3">
      <w:pPr>
        <w:rPr>
          <w:rFonts w:ascii="Times New Roman" w:hAnsi="Times New Roman" w:cs="Times New Roman"/>
          <w:b/>
          <w:bCs/>
        </w:rPr>
      </w:pPr>
      <w:r w:rsidRPr="006F4712">
        <w:rPr>
          <w:rFonts w:ascii="Times New Roman" w:hAnsi="Times New Roman" w:cs="Times New Roman"/>
          <w:b/>
          <w:bCs/>
        </w:rPr>
        <w:t>Supplementary Material</w:t>
      </w:r>
    </w:p>
    <w:p w14:paraId="0782164C" w14:textId="50C82E95" w:rsidR="00F81CD3" w:rsidRPr="006F4712" w:rsidRDefault="006F4712">
      <w:pPr>
        <w:rPr>
          <w:rFonts w:ascii="Times New Roman" w:hAnsi="Times New Roman" w:cs="Times New Roman"/>
          <w:b/>
          <w:bCs/>
        </w:rPr>
      </w:pPr>
      <w:r w:rsidRPr="006F471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AFFB33" wp14:editId="209FF0AD">
            <wp:extent cx="3823682" cy="7381875"/>
            <wp:effectExtent l="0" t="0" r="0" b="0"/>
            <wp:docPr id="20805250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525009" name="图片 208052500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34835" cy="7403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CA695" w14:textId="5AF8B327" w:rsidR="00F81CD3" w:rsidRPr="006F4712" w:rsidRDefault="00F81CD3">
      <w:pPr>
        <w:rPr>
          <w:rFonts w:ascii="Times New Roman" w:hAnsi="Times New Roman" w:cs="Times New Roman"/>
        </w:rPr>
      </w:pPr>
      <w:r w:rsidRPr="006F4712">
        <w:rPr>
          <w:rFonts w:ascii="Times New Roman" w:hAnsi="Times New Roman" w:cs="Times New Roman"/>
          <w:b/>
          <w:bCs/>
        </w:rPr>
        <w:t xml:space="preserve">Figure S1. </w:t>
      </w:r>
      <w:r w:rsidRPr="006F4712">
        <w:rPr>
          <w:rFonts w:ascii="Times New Roman" w:hAnsi="Times New Roman" w:cs="Times New Roman"/>
        </w:rPr>
        <w:t xml:space="preserve">Percentage change from baseline in pharmacodynamic biomarkers in patients with and without type 2 comorbidities during weeks 0-16. (A) Serum thymus and activation-regulated chemokine (TARC). (B) Serum total </w:t>
      </w:r>
      <w:proofErr w:type="spellStart"/>
      <w:r w:rsidRPr="006F4712">
        <w:rPr>
          <w:rFonts w:ascii="Times New Roman" w:hAnsi="Times New Roman" w:cs="Times New Roman"/>
        </w:rPr>
        <w:t>IgE</w:t>
      </w:r>
      <w:proofErr w:type="spellEnd"/>
      <w:r w:rsidRPr="006F4712">
        <w:rPr>
          <w:rFonts w:ascii="Times New Roman" w:hAnsi="Times New Roman" w:cs="Times New Roman"/>
        </w:rPr>
        <w:t>. (C) Lactate dehydrogenase (LDH). Data are presented as median and interquartile range. C, comorbid; NC, non-comorbid; PBO, placebo.</w:t>
      </w:r>
    </w:p>
    <w:p w14:paraId="73281686" w14:textId="77777777" w:rsidR="006F4712" w:rsidRDefault="006F4712">
      <w:pPr>
        <w:widowControl/>
        <w:jc w:val="left"/>
        <w:rPr>
          <w:rFonts w:ascii="Times New Roman" w:hAnsi="Times New Roman" w:cs="Times New Roman"/>
        </w:rPr>
        <w:sectPr w:rsidR="006F47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242088" w14:textId="1886306C" w:rsidR="006F4712" w:rsidRPr="00482805" w:rsidRDefault="006F4712" w:rsidP="006F4712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>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82805">
        <w:rPr>
          <w:rFonts w:ascii="Times New Roman" w:hAnsi="Times New Roman" w:cs="Times New Roman" w:hint="eastAsia"/>
          <w:sz w:val="20"/>
          <w:szCs w:val="20"/>
        </w:rPr>
        <w:t>Overview of concomitant medications for</w:t>
      </w:r>
      <w:r>
        <w:rPr>
          <w:rFonts w:ascii="Times New Roman" w:hAnsi="Times New Roman" w:cs="Times New Roman" w:hint="eastAsia"/>
          <w:sz w:val="20"/>
          <w:szCs w:val="20"/>
        </w:rPr>
        <w:t xml:space="preserve"> atopic dermatitis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418"/>
        <w:gridCol w:w="1418"/>
        <w:gridCol w:w="1421"/>
        <w:gridCol w:w="1521"/>
        <w:gridCol w:w="1443"/>
        <w:gridCol w:w="1290"/>
        <w:gridCol w:w="1418"/>
        <w:gridCol w:w="1622"/>
      </w:tblGrid>
      <w:tr w:rsidR="006F4712" w:rsidRPr="00482805" w14:paraId="3B3D1841" w14:textId="77777777" w:rsidTr="006A3B71">
        <w:tc>
          <w:tcPr>
            <w:tcW w:w="862" w:type="pct"/>
            <w:vMerge w:val="restart"/>
            <w:tcBorders>
              <w:top w:val="single" w:sz="4" w:space="0" w:color="auto"/>
              <w:bottom w:val="nil"/>
            </w:tcBorders>
          </w:tcPr>
          <w:p w14:paraId="7200F192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Concomitant medications</w:t>
            </w:r>
          </w:p>
        </w:tc>
        <w:tc>
          <w:tcPr>
            <w:tcW w:w="207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406B05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4828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omorbid</w:t>
            </w:r>
          </w:p>
        </w:tc>
        <w:bookmarkEnd w:id="0"/>
        <w:tc>
          <w:tcPr>
            <w:tcW w:w="20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5677C2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805">
              <w:rPr>
                <w:rFonts w:ascii="Times New Roman" w:hAnsi="Times New Roman" w:cs="Times New Roman" w:hint="eastAsia"/>
                <w:sz w:val="20"/>
                <w:szCs w:val="20"/>
              </w:rPr>
              <w:t>Non-</w:t>
            </w: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comorbid</w:t>
            </w:r>
          </w:p>
        </w:tc>
      </w:tr>
      <w:tr w:rsidR="006F4712" w:rsidRPr="00482805" w14:paraId="1B17D5B8" w14:textId="77777777" w:rsidTr="006A3B71">
        <w:tc>
          <w:tcPr>
            <w:tcW w:w="862" w:type="pct"/>
            <w:vMerge/>
            <w:tcBorders>
              <w:top w:val="nil"/>
              <w:bottom w:val="single" w:sz="4" w:space="0" w:color="auto"/>
            </w:tcBorders>
          </w:tcPr>
          <w:p w14:paraId="31D85A18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54051473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Stapokibart</w:t>
            </w:r>
            <w:proofErr w:type="spellEnd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 xml:space="preserve"> (W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16, n=92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61EE4F6D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Placebo (W0–16, n=102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0E69E5A9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Stapokibart</w:t>
            </w:r>
            <w:proofErr w:type="spellEnd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 xml:space="preserve"> (W16-60, n=89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0F9C4ECD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Placebo-</w:t>
            </w:r>
            <w:proofErr w:type="spellStart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stapokibart</w:t>
            </w:r>
            <w:proofErr w:type="spellEnd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 xml:space="preserve"> (W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60, n=95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7A87D01B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Stapokibart</w:t>
            </w:r>
            <w:proofErr w:type="spellEnd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 xml:space="preserve"> (W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16, n=159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747A082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Placebo (W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16, n= 147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21E56914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Stapokibart</w:t>
            </w:r>
            <w:proofErr w:type="spellEnd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 xml:space="preserve"> (W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60, n=148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78FCF389" w14:textId="77777777" w:rsidR="006F4712" w:rsidRPr="0048280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  <w:r w:rsidRPr="004828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stapokibart</w:t>
            </w:r>
            <w:proofErr w:type="spellEnd"/>
            <w:r w:rsidRPr="00482805">
              <w:rPr>
                <w:rFonts w:ascii="Times New Roman" w:hAnsi="Times New Roman" w:cs="Times New Roman"/>
                <w:sz w:val="20"/>
                <w:szCs w:val="20"/>
              </w:rPr>
              <w:t xml:space="preserve"> (W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82805">
              <w:rPr>
                <w:rFonts w:ascii="Times New Roman" w:hAnsi="Times New Roman" w:cs="Times New Roman"/>
                <w:sz w:val="20"/>
                <w:szCs w:val="20"/>
              </w:rPr>
              <w:t>60, n=143)</w:t>
            </w:r>
          </w:p>
        </w:tc>
      </w:tr>
      <w:tr w:rsidR="006F4712" w:rsidRPr="008D2865" w14:paraId="619EA0FE" w14:textId="77777777" w:rsidTr="006A3B71">
        <w:tc>
          <w:tcPr>
            <w:tcW w:w="862" w:type="pct"/>
            <w:tcBorders>
              <w:top w:val="single" w:sz="4" w:space="0" w:color="auto"/>
            </w:tcBorders>
          </w:tcPr>
          <w:p w14:paraId="7C6EAC90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sz w:val="20"/>
                <w:szCs w:val="20"/>
              </w:rPr>
              <w:t>Topical corticosteroids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3CDEFD69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.3)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51AC6A9A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6.5)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5E827E65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3.5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F37CA79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4.7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2A5F5F5F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8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27DA8A11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2.4)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05EF7DC1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9.5)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4FB804D8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32.9)</w:t>
            </w:r>
          </w:p>
        </w:tc>
      </w:tr>
      <w:tr w:rsidR="006F4712" w:rsidRPr="008D2865" w14:paraId="2F0D5B7B" w14:textId="77777777" w:rsidTr="006A3B71">
        <w:tc>
          <w:tcPr>
            <w:tcW w:w="862" w:type="pct"/>
          </w:tcPr>
          <w:p w14:paraId="1D9317E7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sz w:val="20"/>
                <w:szCs w:val="20"/>
              </w:rPr>
              <w:t>Topical calcineurin inhibitors</w:t>
            </w:r>
          </w:p>
        </w:tc>
        <w:tc>
          <w:tcPr>
            <w:tcW w:w="508" w:type="pct"/>
          </w:tcPr>
          <w:p w14:paraId="2F08B46A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508" w:type="pct"/>
          </w:tcPr>
          <w:p w14:paraId="7BFE0286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1.8)</w:t>
            </w:r>
          </w:p>
        </w:tc>
        <w:tc>
          <w:tcPr>
            <w:tcW w:w="509" w:type="pct"/>
          </w:tcPr>
          <w:p w14:paraId="5AB3BB79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9.0)</w:t>
            </w:r>
          </w:p>
        </w:tc>
        <w:tc>
          <w:tcPr>
            <w:tcW w:w="545" w:type="pct"/>
          </w:tcPr>
          <w:p w14:paraId="3C2C0745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0.0)</w:t>
            </w:r>
          </w:p>
        </w:tc>
        <w:tc>
          <w:tcPr>
            <w:tcW w:w="517" w:type="pct"/>
          </w:tcPr>
          <w:p w14:paraId="001FB4A4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.7)</w:t>
            </w:r>
          </w:p>
        </w:tc>
        <w:tc>
          <w:tcPr>
            <w:tcW w:w="462" w:type="pct"/>
          </w:tcPr>
          <w:p w14:paraId="5B61B17F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0.9)</w:t>
            </w:r>
          </w:p>
        </w:tc>
        <w:tc>
          <w:tcPr>
            <w:tcW w:w="508" w:type="pct"/>
          </w:tcPr>
          <w:p w14:paraId="4DE33EA3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.8)</w:t>
            </w:r>
          </w:p>
        </w:tc>
        <w:tc>
          <w:tcPr>
            <w:tcW w:w="581" w:type="pct"/>
          </w:tcPr>
          <w:p w14:paraId="21E6D1DA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6.1)</w:t>
            </w:r>
          </w:p>
        </w:tc>
      </w:tr>
      <w:tr w:rsidR="006F4712" w:rsidRPr="008D2865" w14:paraId="795DF4C0" w14:textId="77777777" w:rsidTr="006A3B71">
        <w:tc>
          <w:tcPr>
            <w:tcW w:w="862" w:type="pct"/>
          </w:tcPr>
          <w:p w14:paraId="2E7B5BDF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sz w:val="20"/>
                <w:szCs w:val="20"/>
              </w:rPr>
              <w:t>Systemic glucocorticoids</w:t>
            </w:r>
          </w:p>
        </w:tc>
        <w:tc>
          <w:tcPr>
            <w:tcW w:w="508" w:type="pct"/>
          </w:tcPr>
          <w:p w14:paraId="4D8039DA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4B3830BE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509" w:type="pct"/>
          </w:tcPr>
          <w:p w14:paraId="45B2CCFA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776E787F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517" w:type="pct"/>
          </w:tcPr>
          <w:p w14:paraId="64118CA2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462" w:type="pct"/>
          </w:tcPr>
          <w:p w14:paraId="104CFD4B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508" w:type="pct"/>
          </w:tcPr>
          <w:p w14:paraId="749DE2EF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</w:tcPr>
          <w:p w14:paraId="6817EFF8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4712" w:rsidRPr="008D2865" w14:paraId="6674CD4D" w14:textId="77777777" w:rsidTr="006A3B71">
        <w:tc>
          <w:tcPr>
            <w:tcW w:w="862" w:type="pct"/>
          </w:tcPr>
          <w:p w14:paraId="24836D07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sz w:val="20"/>
                <w:szCs w:val="20"/>
              </w:rPr>
              <w:t>Janus kinase inhibitors</w:t>
            </w:r>
          </w:p>
        </w:tc>
        <w:tc>
          <w:tcPr>
            <w:tcW w:w="508" w:type="pct"/>
          </w:tcPr>
          <w:p w14:paraId="60FA6202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008ED6F9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509" w:type="pct"/>
          </w:tcPr>
          <w:p w14:paraId="02D9C5AF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77817907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</w:tcPr>
          <w:p w14:paraId="3D0CFE8F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2" w:type="pct"/>
          </w:tcPr>
          <w:p w14:paraId="368E8C97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15B45220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581" w:type="pct"/>
          </w:tcPr>
          <w:p w14:paraId="41BF643A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6F4712" w:rsidRPr="008D2865" w14:paraId="3F5F2EF6" w14:textId="77777777" w:rsidTr="006A3B71">
        <w:tc>
          <w:tcPr>
            <w:tcW w:w="862" w:type="pct"/>
          </w:tcPr>
          <w:p w14:paraId="29F4E0B6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sz w:val="20"/>
                <w:szCs w:val="20"/>
              </w:rPr>
              <w:t>Biologics</w:t>
            </w:r>
          </w:p>
        </w:tc>
        <w:tc>
          <w:tcPr>
            <w:tcW w:w="508" w:type="pct"/>
          </w:tcPr>
          <w:p w14:paraId="325D6283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4398FE80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509" w:type="pct"/>
          </w:tcPr>
          <w:p w14:paraId="5F685634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40C003B3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</w:tcPr>
          <w:p w14:paraId="215AB8B4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2" w:type="pct"/>
          </w:tcPr>
          <w:p w14:paraId="306CA097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52599A78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</w:tcPr>
          <w:p w14:paraId="5287D0B9" w14:textId="77777777" w:rsidR="006F4712" w:rsidRPr="008D2865" w:rsidRDefault="006F4712" w:rsidP="006A3B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A36BD2F" w14:textId="69D912FD" w:rsidR="006F4712" w:rsidRPr="00684F40" w:rsidRDefault="006F4712" w:rsidP="00684F40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8D2865">
        <w:rPr>
          <w:rFonts w:ascii="Times New Roman" w:hAnsi="Times New Roman" w:cs="Times New Roman"/>
          <w:sz w:val="20"/>
          <w:szCs w:val="20"/>
        </w:rPr>
        <w:t>D</w:t>
      </w:r>
      <w:r w:rsidRPr="008D2865">
        <w:rPr>
          <w:rFonts w:ascii="Times New Roman" w:hAnsi="Times New Roman" w:cs="Times New Roman" w:hint="eastAsia"/>
          <w:sz w:val="20"/>
          <w:szCs w:val="20"/>
        </w:rPr>
        <w:t>ata a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2865">
        <w:rPr>
          <w:rFonts w:ascii="Times New Roman" w:hAnsi="Times New Roman" w:cs="Times New Roman" w:hint="eastAsia"/>
          <w:sz w:val="20"/>
          <w:szCs w:val="20"/>
        </w:rPr>
        <w:t>n (%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6F4712" w:rsidRPr="00684F40" w:rsidSect="006F471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3F97C" w14:textId="77777777" w:rsidR="008753C3" w:rsidRDefault="008753C3" w:rsidP="00F81CD3">
      <w:pPr>
        <w:rPr>
          <w:rFonts w:hint="eastAsia"/>
        </w:rPr>
      </w:pPr>
      <w:r>
        <w:separator/>
      </w:r>
    </w:p>
  </w:endnote>
  <w:endnote w:type="continuationSeparator" w:id="0">
    <w:p w14:paraId="5F5C8C4D" w14:textId="77777777" w:rsidR="008753C3" w:rsidRDefault="008753C3" w:rsidP="00F81C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BAAD3" w14:textId="77777777" w:rsidR="008753C3" w:rsidRDefault="008753C3" w:rsidP="00F81CD3">
      <w:pPr>
        <w:rPr>
          <w:rFonts w:hint="eastAsia"/>
        </w:rPr>
      </w:pPr>
      <w:r>
        <w:separator/>
      </w:r>
    </w:p>
  </w:footnote>
  <w:footnote w:type="continuationSeparator" w:id="0">
    <w:p w14:paraId="6ECCBE25" w14:textId="77777777" w:rsidR="008753C3" w:rsidRDefault="008753C3" w:rsidP="00F81C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D1B"/>
    <w:rsid w:val="00465600"/>
    <w:rsid w:val="00563DD1"/>
    <w:rsid w:val="005C0D5B"/>
    <w:rsid w:val="0060215A"/>
    <w:rsid w:val="0066389D"/>
    <w:rsid w:val="00684F40"/>
    <w:rsid w:val="006F4712"/>
    <w:rsid w:val="008753C3"/>
    <w:rsid w:val="00D54D1B"/>
    <w:rsid w:val="00F32635"/>
    <w:rsid w:val="00F8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24221"/>
  <w14:defaultImageDpi w14:val="32767"/>
  <w15:chartTrackingRefBased/>
  <w15:docId w15:val="{B93464CB-660D-41A9-B9A7-C15E53222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4D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4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4D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4D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4D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4D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4D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4D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4D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4D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4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4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4D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4D1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4D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4D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4D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4D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4D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4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4D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4D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4D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4D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4D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4D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4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4D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4D1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1C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1C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1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1CD3"/>
    <w:rPr>
      <w:sz w:val="18"/>
      <w:szCs w:val="18"/>
    </w:rPr>
  </w:style>
  <w:style w:type="table" w:styleId="af2">
    <w:name w:val="Table Grid"/>
    <w:basedOn w:val="a1"/>
    <w:uiPriority w:val="39"/>
    <w:rsid w:val="006F4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虞茹静</dc:creator>
  <cp:keywords/>
  <dc:description/>
  <cp:lastModifiedBy>虞茹静</cp:lastModifiedBy>
  <cp:revision>3</cp:revision>
  <dcterms:created xsi:type="dcterms:W3CDTF">2025-07-09T09:13:00Z</dcterms:created>
  <dcterms:modified xsi:type="dcterms:W3CDTF">2025-07-09T09:17:00Z</dcterms:modified>
</cp:coreProperties>
</file>